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0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1417"/>
        <w:gridCol w:w="850"/>
        <w:gridCol w:w="1417"/>
        <w:gridCol w:w="850"/>
      </w:tblGrid>
      <w:tr w:rsidR="00E45DBB" w:rsidRPr="005D721A" w14:paraId="600E8B55" w14:textId="77777777" w:rsidTr="2DF22C4B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63AD42" w14:textId="77777777" w:rsidR="00E45DBB" w:rsidRPr="005D721A" w:rsidRDefault="00E45DBB" w:rsidP="005D721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26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B7490" w14:textId="440419C1" w:rsidR="00E45DBB" w:rsidRPr="00E45DBB" w:rsidRDefault="00E45DBB" w:rsidP="005D72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E45D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Main analysis (n=5,339,858)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AC0AD" w14:textId="2A285B90" w:rsidR="00E45DBB" w:rsidRPr="00E45DBB" w:rsidRDefault="00E45DBB" w:rsidP="005D72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E45D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Sensitivity analysis 4 (n=5,339,858)</w:t>
            </w:r>
          </w:p>
        </w:tc>
      </w:tr>
      <w:tr w:rsidR="00BE2F2F" w:rsidRPr="005D721A" w14:paraId="38CCDB77" w14:textId="77777777" w:rsidTr="00964CC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8FADC1" w14:textId="77777777" w:rsidR="00BE2F2F" w:rsidRPr="005D721A" w:rsidRDefault="00BE2F2F" w:rsidP="005D721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53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BB9EEF" w14:textId="4A6157CB" w:rsidR="00BE2F2F" w:rsidRPr="00E45DBB" w:rsidRDefault="00BE2F2F" w:rsidP="00240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Adjusted multiple exposure model</w:t>
            </w:r>
          </w:p>
        </w:tc>
      </w:tr>
      <w:tr w:rsidR="00E45DBB" w:rsidRPr="005D721A" w14:paraId="1FADBC1C" w14:textId="77777777" w:rsidTr="2DF22C4B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B8EDC8" w14:textId="38739EA5" w:rsidR="00BE2F2F" w:rsidRPr="005D721A" w:rsidRDefault="00BE2F2F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86B9E5" w14:textId="6E7DBB91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O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964E6C" w14:textId="594C738B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45DB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P</w:t>
            </w:r>
            <w:r w:rsidR="00B0752B" w:rsidRPr="00F321E2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valu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4B62F9" w14:textId="18556FB9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O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20A6DA" w14:textId="3D5D99EB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45DB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P</w:t>
            </w:r>
            <w:r w:rsidR="00B0752B" w:rsidRPr="00F321E2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value</w:t>
            </w:r>
          </w:p>
        </w:tc>
      </w:tr>
      <w:tr w:rsidR="00860D2B" w:rsidRPr="005D721A" w14:paraId="44C9304A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1B7EEAFF" w14:textId="20CBE735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5D72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Exposure variables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F09F002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B495F7B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78E0DB1B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5428A86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860D2B" w:rsidRPr="005D721A" w14:paraId="18B205B6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98E0813" w14:textId="28136309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Utilization of general practitioner (number of days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8D8B44C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7C897097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36D04CB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585D91DF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860D2B" w:rsidRPr="005D721A" w14:paraId="3F77F65A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11D53C7" w14:textId="2A08004D" w:rsidR="00860D2B" w:rsidRPr="005D721A" w:rsidRDefault="00860D2B" w:rsidP="00860D2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ne (=0)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9041798" w14:textId="2611F13A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D09E249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1FA1E29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3640746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860D2B" w:rsidRPr="005D721A" w14:paraId="780E4B57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07EE703" w14:textId="7761527E" w:rsidR="00860D2B" w:rsidRPr="005D721A" w:rsidRDefault="00860D2B" w:rsidP="00860D2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Low (1–47) 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832A013" w14:textId="13771A5E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38 (1.29–1.48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93400BF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81F161C" w14:textId="22040ACE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</w:t>
            </w: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0</w:t>
            </w: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–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8</w:t>
            </w: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BA019E5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860D2B" w:rsidRPr="005D721A" w14:paraId="65AFA82F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12BA8CB" w14:textId="74D85F4A" w:rsidR="00860D2B" w:rsidRPr="005D721A" w:rsidRDefault="00860D2B" w:rsidP="00860D2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Medium (48–98)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76D5133" w14:textId="0AFDD434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59 (1.48–1.71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7D0F077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2506953" w14:textId="30472098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9</w:t>
            </w: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(1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</w:t>
            </w: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–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4</w:t>
            </w: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1E5530B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860D2B" w:rsidRPr="005D721A" w14:paraId="0D32A9FF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7803193" w14:textId="5F353E4B" w:rsidR="00860D2B" w:rsidRPr="005D721A" w:rsidRDefault="00860D2B" w:rsidP="00860D2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High (&gt;98)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ED3EF17" w14:textId="31FE6011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65 (1.53–1.77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387FAEE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7183BBA" w14:textId="3E350280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0</w:t>
            </w: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4</w:t>
            </w: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–1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</w:t>
            </w: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7B81CB9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860D2B" w:rsidRPr="005D721A" w14:paraId="2F3111EF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8047456" w14:textId="5CA50EEC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Utilization of specialist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BB0455F" w14:textId="661AFC5B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4622E04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F954BF3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D8F5808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860D2B" w:rsidRPr="005D721A" w14:paraId="4AF400CD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89A5D48" w14:textId="34B5950A" w:rsidR="00860D2B" w:rsidRPr="005D721A" w:rsidRDefault="00603D77" w:rsidP="00860D2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03D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ne (=0 groups and billing days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889CE60" w14:textId="0151E49D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9BEF678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DCD8768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0D087BC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860D2B" w:rsidRPr="005D721A" w14:paraId="09D11140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F13CD1A" w14:textId="64CD7209" w:rsidR="00860D2B" w:rsidRPr="005D721A" w:rsidRDefault="00603D77" w:rsidP="00860D2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03D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ositive number of groups (&gt;0) and billing days (&gt;0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DCF9995" w14:textId="721B2E0C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2 (0.79–0.85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043AC30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179B84F" w14:textId="2BCF3A44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4 (0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–0.86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5A08311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860D2B" w:rsidRPr="005D721A" w14:paraId="3E971701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161B46CC" w14:textId="4D3CDBF0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Utilization of specialist (number of groups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48F7135" w14:textId="17D910F2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DF6D77D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CB29C0D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B198F31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860D2B" w:rsidRPr="005D721A" w14:paraId="1D43BB50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1D795B71" w14:textId="3412A986" w:rsidR="00860D2B" w:rsidRPr="005D721A" w:rsidRDefault="00860D2B" w:rsidP="00860D2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Low (0–4)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55A50CA" w14:textId="2F4245A9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4DA1D8A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F753A3C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F47B6FD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860D2B" w:rsidRPr="005D721A" w14:paraId="656F8057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15EE08F" w14:textId="18B1B42F" w:rsidR="00860D2B" w:rsidRPr="005D721A" w:rsidRDefault="00860D2B" w:rsidP="00860D2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Medium (5–7)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A75B6C4" w14:textId="21D580ED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5 (0.93–0.96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0F15AB7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E18CF8B" w14:textId="4026D531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(0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–0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</w:t>
            </w: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8DEC671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860D2B" w:rsidRPr="005D721A" w14:paraId="43E258C5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372A4DC" w14:textId="409BD084" w:rsidR="00860D2B" w:rsidRPr="005D721A" w:rsidRDefault="00860D2B" w:rsidP="00860D2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High (&gt;7)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19B78A7" w14:textId="546B0EA4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4 (0.92–0.96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470597D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1216477" w14:textId="6732B80E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9</w:t>
            </w: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–0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917DF68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860D2B" w:rsidRPr="005D721A" w14:paraId="39121E87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DFB33D1" w14:textId="40D20A6B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Utilization of specialist (number of days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D745C0D" w14:textId="4C04D1FD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3FC3A6F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F9D2472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A8C07C1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860D2B" w:rsidRPr="005D721A" w14:paraId="0E9952DB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6964290" w14:textId="2A6CCC91" w:rsidR="00860D2B" w:rsidRPr="005D721A" w:rsidRDefault="00860D2B" w:rsidP="00860D2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Low (0–47)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729E95A" w14:textId="3159D62B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DE9E008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52E72D8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1F8BDE2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860D2B" w:rsidRPr="005D721A" w14:paraId="2944C8E8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1A6BBF8D" w14:textId="6C9421F0" w:rsidR="00860D2B" w:rsidRPr="005D721A" w:rsidRDefault="00860D2B" w:rsidP="00860D2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Medium (48–396)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B0C678A" w14:textId="0662F83D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6 (1.04–1.08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5ECD3A8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18902DF" w14:textId="6C0EAB69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9 (1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</w:t>
            </w: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–1.11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03FC3BD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860D2B" w:rsidRPr="005D721A" w14:paraId="31844121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9AD86DE" w14:textId="7788E821" w:rsidR="00860D2B" w:rsidRPr="005D721A" w:rsidRDefault="00860D2B" w:rsidP="00860D2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High (&gt;396)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EDC47CE" w14:textId="4D5ACB6B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70 (1.48–1.95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3BB7DE7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CC48BCB" w14:textId="3B3DC4A3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</w:t>
            </w: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</w:t>
            </w: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–2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1</w:t>
            </w: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B33E927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860D2B" w:rsidRPr="005D721A" w14:paraId="0B811D56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4975107" w14:textId="20B596B1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Hospitalizations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9C35F2A" w14:textId="7AE6EBEB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7268F60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7900FAB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CB5F4E8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860D2B" w:rsidRPr="005D721A" w14:paraId="1441D3A7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7FF327C1" w14:textId="73453E0F" w:rsidR="00860D2B" w:rsidRPr="005D721A" w:rsidRDefault="00860D2B" w:rsidP="00860D2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ne (=0)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34F106E" w14:textId="73DD944D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B3641E6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0AB58B3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8767A63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860D2B" w:rsidRPr="005D721A" w14:paraId="65C310F6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28C6D24" w14:textId="10CC5BDB" w:rsidR="00860D2B" w:rsidRPr="005D721A" w:rsidRDefault="00860D2B" w:rsidP="00860D2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Low (1–2)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C615D2C" w14:textId="119A52D3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46 (1.44–1.49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E4040F7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B65AFA9" w14:textId="43EAE2A1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7</w:t>
            </w: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–1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</w:t>
            </w: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710ACD4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860D2B" w:rsidRPr="005D721A" w14:paraId="051A1848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71534A7" w14:textId="3156CAAD" w:rsidR="00860D2B" w:rsidRPr="005D721A" w:rsidRDefault="00860D2B" w:rsidP="00860D2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Medium (3–6)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76EA64E" w14:textId="00A0E669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00 (1.96–2.05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AEEB842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E48E239" w14:textId="1BA74E98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5</w:t>
            </w: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3</w:t>
            </w: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–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7</w:t>
            </w: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D1B8DC1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860D2B" w:rsidRPr="005D721A" w14:paraId="18F2740D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7B5A5351" w14:textId="3CB47E78" w:rsidR="00860D2B" w:rsidRPr="005D721A" w:rsidRDefault="00860D2B" w:rsidP="00860D2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High (&gt;6)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5223C99" w14:textId="0D7A80EF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.07 (2.97–3.17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D7BAD80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65322CD" w14:textId="67141B72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1</w:t>
            </w: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6</w:t>
            </w: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</w:t>
            </w: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E6AF97F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860D2B" w:rsidRPr="005D721A" w14:paraId="6E5DEB96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22FE8795" w14:textId="73643D3F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Screenings and vaccinations (number of services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85AD464" w14:textId="32F966ED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F92C69C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3D40B01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8B6F83D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860D2B" w:rsidRPr="005D721A" w14:paraId="75BD38AB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8789E50" w14:textId="638F438D" w:rsidR="00860D2B" w:rsidRPr="005D721A" w:rsidRDefault="00860D2B" w:rsidP="00860D2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ne (=0)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423D8DF" w14:textId="65CD149B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E43B4C3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928FDAC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498673C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860D2B" w:rsidRPr="005D721A" w14:paraId="000F90FD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7A3905BB" w14:textId="70930ADA" w:rsidR="00860D2B" w:rsidRPr="005D721A" w:rsidRDefault="00860D2B" w:rsidP="00860D2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Low (=1)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733EA16" w14:textId="14D47122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0 (0.88–0.92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DA83279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24CD81D" w14:textId="7F03D77D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0</w:t>
            </w: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(0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</w:t>
            </w: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–0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90BAD98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860D2B" w:rsidRPr="005D721A" w14:paraId="458420E6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95ED687" w14:textId="25412966" w:rsidR="00860D2B" w:rsidRPr="005D721A" w:rsidRDefault="00860D2B" w:rsidP="00860D2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Medium (=2)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039FB8B" w14:textId="1843B491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77 (0.76–0.79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B740831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647488B" w14:textId="1B29723E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6</w:t>
            </w: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(0.75–0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</w:t>
            </w: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7B6A927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860D2B" w:rsidRPr="005D721A" w14:paraId="20496455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B67D9B4" w14:textId="11666A73" w:rsidR="00860D2B" w:rsidRPr="005D721A" w:rsidRDefault="00860D2B" w:rsidP="00860D2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High (&gt;2)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8EEE853" w14:textId="699E60B3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62 (0.60–0.64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053B104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D5972D7" w14:textId="541076E6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(0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–0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B978EAE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860D2B" w:rsidRPr="005D721A" w14:paraId="18D32F3A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14DD9C4E" w14:textId="408C0E43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DMP congenital heart diseas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enrolment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A9AD06B" w14:textId="56E2EC1D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03A73E8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A1C8F1A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4AAD5A7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860D2B" w:rsidRPr="005D721A" w14:paraId="0A9BE444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7321F907" w14:textId="5E13ADAF" w:rsidR="00860D2B" w:rsidRPr="005D721A" w:rsidRDefault="00860D2B" w:rsidP="00860D2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8C78973" w14:textId="513C3569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9F108A0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A633116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A5F06FC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860D2B" w:rsidRPr="005D721A" w14:paraId="3EF4FD36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27CBCF3" w14:textId="3E8E3630" w:rsidR="00860D2B" w:rsidRPr="005D721A" w:rsidRDefault="00860D2B" w:rsidP="00860D2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990BBB4" w14:textId="792A9271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3 (0.91–0.96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07DA84E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71FFA00" w14:textId="508B299D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(0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–0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0C6A000" w14:textId="72AE4BB2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&lt;</w:t>
            </w:r>
            <w:r w:rsidRPr="2DF22C4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.001</w:t>
            </w:r>
          </w:p>
        </w:tc>
      </w:tr>
      <w:tr w:rsidR="00860D2B" w:rsidRPr="005D721A" w14:paraId="2C40FFB4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B20DCB0" w14:textId="4D0FA26D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DMP chronic obstructive pulmonary diseas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enrolment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7A2D8F5" w14:textId="60E12FD0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D6A0EC4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A33EC0D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4F37E4C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860D2B" w:rsidRPr="005D721A" w14:paraId="433E0159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27FE245" w14:textId="34A01334" w:rsidR="00860D2B" w:rsidRPr="005D721A" w:rsidRDefault="00860D2B" w:rsidP="00860D2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49E6AEA" w14:textId="65DFE780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C787AA2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872C5F3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620CBF9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860D2B" w:rsidRPr="005D721A" w14:paraId="361EA265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214C3FF9" w14:textId="2E155DD9" w:rsidR="00860D2B" w:rsidRPr="005D721A" w:rsidRDefault="00860D2B" w:rsidP="00860D2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CC690C5" w14:textId="5C71C930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9 (1.14–1.23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8AC9C73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ADCA5A6" w14:textId="579D8ADE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2</w:t>
            </w: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(1.1</w:t>
            </w:r>
            <w:r w:rsidR="004D3F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</w:t>
            </w: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–1.2</w:t>
            </w:r>
            <w:r w:rsidR="004D3F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</w:t>
            </w: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DCB94F6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860D2B" w:rsidRPr="005D721A" w14:paraId="71C10233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CE8858F" w14:textId="0E1042A4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DMP asthm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enrolment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048CE70" w14:textId="7997BBA2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4247F0C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A65F617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49E8E2C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860D2B" w:rsidRPr="005D721A" w14:paraId="2520A787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6C77996" w14:textId="4CD7A2C5" w:rsidR="00860D2B" w:rsidRPr="005D721A" w:rsidRDefault="00860D2B" w:rsidP="00860D2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47E6507" w14:textId="0151D47A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FF672D1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F0033F8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5D69BB7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860D2B" w:rsidRPr="005D721A" w14:paraId="40D22214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74400934" w14:textId="2B0A0ADE" w:rsidR="00860D2B" w:rsidRPr="005D721A" w:rsidRDefault="00860D2B" w:rsidP="00860D2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0C7BD08" w14:textId="2C837185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8 (0.93–1.03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9ABD7B0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gt;0.99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B590563" w14:textId="3983DEFB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</w:t>
            </w:r>
            <w:r w:rsidR="004D3F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(0.9</w:t>
            </w:r>
            <w:r w:rsidR="004D3F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–</w:t>
            </w:r>
            <w:r w:rsidR="004D3F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="004D3F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8</w:t>
            </w: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1309BB5" w14:textId="3C1BFCC0" w:rsidR="00860D2B" w:rsidRPr="005D721A" w:rsidRDefault="005B36D0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 w:rsidR="00860D2B"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08</w:t>
            </w:r>
          </w:p>
        </w:tc>
      </w:tr>
      <w:tr w:rsidR="00860D2B" w:rsidRPr="005D721A" w14:paraId="57E888FB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831228E" w14:textId="7A063634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DMP diabete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enrolment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872435D" w14:textId="1BB765F8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28F33E2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57BD3C4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A77FB18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860D2B" w:rsidRPr="005D721A" w14:paraId="4D2D690D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CCB971A" w14:textId="375905A3" w:rsidR="00860D2B" w:rsidRPr="005D721A" w:rsidRDefault="00860D2B" w:rsidP="00860D2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EDBE70B" w14:textId="6B4ED2A6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53B4D04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F99AE97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5CB8EAD" w14:textId="77777777" w:rsidR="00860D2B" w:rsidRPr="005D721A" w:rsidRDefault="00860D2B" w:rsidP="0086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5B36D0" w:rsidRPr="005D721A" w14:paraId="299280D3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06E4D99" w14:textId="68C2425E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223E845" w14:textId="378E0949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9 (0.96–1.02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6928306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gt;0.99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514B4D6" w14:textId="2752E412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3</w:t>
            </w: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6</w:t>
            </w: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66A5D85" w14:textId="294B6DFB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5B36D0" w:rsidRPr="005D721A" w14:paraId="1ADC6CC5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C48415E" w14:textId="608C745A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olypharmacy (number of quarters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464D965" w14:textId="29B1D2F4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BF4E11D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57F95B8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A9FADD4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5B36D0" w:rsidRPr="005D721A" w14:paraId="5EF373C9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1EE5BAD1" w14:textId="69D19AE3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ne (=0)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5457160" w14:textId="022F1E9D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41B1F02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585AC40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42DDFE7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5B36D0" w:rsidRPr="005D721A" w14:paraId="50EB0892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2968CF79" w14:textId="2BB5C23B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lastRenderedPageBreak/>
              <w:t>Low (1–4)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CADE22D" w14:textId="38DC40D8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38 (1.35–1.40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5CAB15C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A751B3F" w14:textId="5603B13E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7</w:t>
            </w: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6</w:t>
            </w: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–1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</w:t>
            </w: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9A31861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5B36D0" w:rsidRPr="005D721A" w14:paraId="24E7C3E1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3649E6F" w14:textId="698175DC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Medium (5–11)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3B49FE1" w14:textId="3040C92B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49 (1.45–1.53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3666896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CC82404" w14:textId="23E59458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3F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55 (1.52–1.57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51A8186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5B36D0" w:rsidRPr="005D721A" w14:paraId="17364E2E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EC23E4A" w14:textId="7F5EB78A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High (&gt;11)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A524C2D" w14:textId="787ABF18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68 (1.62–1.74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2415873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E46323D" w14:textId="099FF3DC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3F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74 (1.71–1.78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6020995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5B36D0" w:rsidRPr="005D721A" w14:paraId="2478F2B2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AA7AF3C" w14:textId="6D355EE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rescription of potentially inadequate medications (number of quarters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9620544" w14:textId="1D3634FC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070D146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4116A36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B248E6E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5B36D0" w:rsidRPr="005D721A" w14:paraId="31E847E9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178CA6E9" w14:textId="4FD49C69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ne (=0)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F035D3F" w14:textId="3EF36DD2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F1D17C5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CB7AB83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D3B95A2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5B36D0" w:rsidRPr="005D721A" w14:paraId="3DBC6223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E158D2C" w14:textId="3CFB04A4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Low (1–4)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71B8A3D" w14:textId="03BADC24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8 (1.07–1.10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69322C6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425CB90" w14:textId="55D824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3F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7 (1.06–1.08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8FF1B06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5B36D0" w:rsidRPr="005D721A" w14:paraId="772D549F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2CD98B6A" w14:textId="33414AD0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Medium (5–12)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F0DB1F3" w14:textId="2744E34D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1 (1.08–1.14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B70C44B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CF031A7" w14:textId="41ADED74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3F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3 (1.11–1.15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5ADCA0F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5B36D0" w:rsidRPr="005D721A" w14:paraId="7E5B7E1E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EE2A263" w14:textId="2AB48C7B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High (&gt;12)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1145A4A" w14:textId="1DC661FD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4 (1.11–1.17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4D88C8C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D4CAC6A" w14:textId="14DCF053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3F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9 (1.17–1.21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17F5E90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5B36D0" w:rsidRPr="005D721A" w14:paraId="08CEFCC0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1C895A7F" w14:textId="5D5827DF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hysiotherapy (number of quarters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70253DD" w14:textId="386A9443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F580EA4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58926E1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9A562DF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5B36D0" w:rsidRPr="005D721A" w14:paraId="423364BA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24CD42A2" w14:textId="55B61A95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ne (=0)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7C30F45" w14:textId="3EDB6222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12D8269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3E726AD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5C3C398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5B36D0" w:rsidRPr="005D721A" w14:paraId="76BE307F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26A0117A" w14:textId="5706CE66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Low (1–4)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8AC0A7D" w14:textId="0ABA3E7E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5 (0.84–0.86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B1B2BDD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7E9C96A" w14:textId="44748B5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3F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6 (0.85–0.87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EE0F259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5B36D0" w:rsidRPr="005D721A" w14:paraId="50232E0E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F2ADD4C" w14:textId="2CCD4748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Medium (5–10)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957751D" w14:textId="54C23702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1 (0.79–0.83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B34D8D7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E5001FD" w14:textId="4B3A77B4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3F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3 (0.82–0.84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E6913A2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5B36D0" w:rsidRPr="005D721A" w14:paraId="57800461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2C8B7E4C" w14:textId="248DEC9C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High (&gt;10)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0AAA0D4" w14:textId="5AFA5592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8 (0.95–1.01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CE8EBBC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gt;0.99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189164D" w14:textId="2C00BA94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3F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0 (0.98–1.02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3296E7A" w14:textId="4754DBE9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gt;0.99</w:t>
            </w:r>
          </w:p>
        </w:tc>
      </w:tr>
      <w:tr w:rsidR="005B36D0" w:rsidRPr="005D721A" w14:paraId="034AF086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7FCBCF62" w14:textId="635F75FD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Orthopedic aid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prescription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534D0B5" w14:textId="48319E5C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63796EE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4DA9B30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1805509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5B36D0" w:rsidRPr="005D721A" w14:paraId="47172A55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E12E158" w14:textId="52C02A50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CF9E545" w14:textId="1A29A5AC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9DD88CC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B5AE04E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85BDC18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5B36D0" w:rsidRPr="005D721A" w14:paraId="764D5E30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D56DFD3" w14:textId="53AAC742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EBFDFC2" w14:textId="11D07A9D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4 (0.93–0.96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1F8105D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883F77E" w14:textId="64B61E22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3F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3 (0.92–0.94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9BA975C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5B36D0" w:rsidRPr="005D721A" w14:paraId="09A5E158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75870D8C" w14:textId="124182CE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Hearing aid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prescription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123595E" w14:textId="444B5366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4281D6E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1B90181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17B7E37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5B36D0" w:rsidRPr="005D721A" w14:paraId="4AC1E67C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0993825" w14:textId="25EFFD79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BC2ACE2" w14:textId="4C514BAB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66F319E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CB0DE90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856F355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5B36D0" w:rsidRPr="005D721A" w14:paraId="77CF8EB6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741892B" w14:textId="45646022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BB3FE63" w14:textId="169BE14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8 (0.96–0.99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332DF8E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2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380B178" w14:textId="0C7A7E5A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3F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5 (1.04–1.06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B250F7A" w14:textId="65F82E7B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5B36D0" w:rsidRPr="005D721A" w14:paraId="31AAF1CA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ADC307E" w14:textId="4E5A6B53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Walking aid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prescription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0A2E2B0" w14:textId="218E839D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3DF5C78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6CB90F7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A852A0D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5B36D0" w:rsidRPr="005D721A" w14:paraId="506EEE18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300E939" w14:textId="4F6C077D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60AADA6" w14:textId="2944296E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2B475EB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1C73A81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31C517C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5B36D0" w:rsidRPr="005D721A" w14:paraId="334AE12E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D41941E" w14:textId="7B5F4C48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AB0E5B6" w14:textId="1C0A40E0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62 (1.59–1.64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F694C88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0D8D4F3" w14:textId="7C25BD20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3F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68 (1.66–1.70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96E3097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5B36D0" w:rsidRPr="005D721A" w14:paraId="52F050F9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3108749" w14:textId="6667B7A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Wheelchairs including mobility scooter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prescription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AAD7C43" w14:textId="313A9005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C84F0AA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49AE0DC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4B15AAB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5B36D0" w:rsidRPr="005D721A" w14:paraId="190FA76D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692617D" w14:textId="1AD46E95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85F4E3A" w14:textId="4562B75C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B48E4E2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4115498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7E721FD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5B36D0" w:rsidRPr="005D721A" w14:paraId="36FA11DD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7E1C1FB9" w14:textId="2177DA07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896C323" w14:textId="4E646D0F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43 (1.38–1.49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AC8D495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54D79BE" w14:textId="65A3765C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3F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37 (1.34–1.40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8441584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5B36D0" w:rsidRPr="005D721A" w14:paraId="52692F83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A2D32B8" w14:textId="639E0FB8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Aids supporting self-dependenc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prescription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28C2BDE" w14:textId="34FAEBC2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67BC2A8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049E75A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E3D5817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5B36D0" w:rsidRPr="005D721A" w14:paraId="73D1D623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6D6749D" w14:textId="13446027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850A788" w14:textId="5E84439D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937D84F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D8EE82C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E6DC2AB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5B36D0" w:rsidRPr="005D721A" w14:paraId="01303335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1774678C" w14:textId="6EAE781E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410E983" w14:textId="3B0263DA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31 (1.29–1.33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7DB168A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D1FE857" w14:textId="145DB71D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3F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30 (1.29–1.32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C213662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5B36D0" w:rsidRPr="005D721A" w14:paraId="6ECACC45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2B2C37CF" w14:textId="44B50AD2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Disease-specific aid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prescription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129376B" w14:textId="2F46CE39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53FE26F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114E198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91F3F43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5B36D0" w:rsidRPr="005D721A" w14:paraId="41C20B9C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101FC6AC" w14:textId="1C072862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50B7896" w14:textId="318A4B4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41E06B4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4755077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39CCF1A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5B36D0" w:rsidRPr="005D721A" w14:paraId="0C65C15B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5002887" w14:textId="27D264D1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C44407B" w14:textId="64155A2D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4 (1.12–1.16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16A7C3B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9D6E2B7" w14:textId="5645FD74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3F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2 (1.12–1.13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3C44A5E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5B36D0" w:rsidRPr="005D721A" w14:paraId="436E1F8F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C2F5CB2" w14:textId="3B2C646E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Covariates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6B7854B" w14:textId="5A3C8AFC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98161CB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087C3AB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36A633F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5B36D0" w:rsidRPr="005D721A" w14:paraId="51453B5B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1FC963A" w14:textId="259EC07A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Age in years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2BD8936" w14:textId="02E07780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4 (1.14–1.14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C45DBC5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E6FA6C4" w14:textId="437233CC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(1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–1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C5DB068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5B36D0" w:rsidRPr="005D721A" w14:paraId="5247DBC7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6EB0506" w14:textId="0E46B970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Sex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802E706" w14:textId="74C9AE8B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265D0A2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C4AD736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E2F2914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5B36D0" w:rsidRPr="005D721A" w14:paraId="529667E4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3F5734F" w14:textId="47EBAE54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Female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9C73045" w14:textId="63B3DE0D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3 (0.92–0.95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9938BC6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E6F7C20" w14:textId="67EB14AF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(0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–0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5F99359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5B36D0" w:rsidRPr="005D721A" w14:paraId="2234CD1D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1D78880E" w14:textId="0168DA88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F1C7642" w14:textId="59D52E5C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1F1B96A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AB0C57D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A9506DA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5B36D0" w:rsidRPr="005D721A" w14:paraId="1670541B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C33CEB2" w14:textId="0805EE13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German Index of Social Deprivation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EAD84EF" w14:textId="25A36D22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27 (2.17–2.38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1D1B5E4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34B1BCC" w14:textId="23EDA70E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0</w:t>
            </w: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(2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4</w:t>
            </w: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–2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6</w:t>
            </w: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37624D7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5B36D0" w:rsidRPr="005D721A" w14:paraId="541F8DA6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DFCDD33" w14:textId="7CE2F09C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ounty settlement structure type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E574DEC" w14:textId="20F5B7FE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65546D4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29A24A1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E7BF2D4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5B36D0" w:rsidRPr="005D721A" w14:paraId="6D6C7CFE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5B78394" w14:textId="0837455D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Metropolitan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98A02F4" w14:textId="5CA1A339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EA028D4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2FE3D0F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E794582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5B36D0" w:rsidRPr="005D721A" w14:paraId="6C5E5FB0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CC073FE" w14:textId="237A6974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Urban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6040445" w14:textId="4FB97098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1 (1.00–1.03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324CFC4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3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8F06C9C" w14:textId="35F21AD2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9</w:t>
            </w: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–1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A835B9D" w14:textId="35D0FCFA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</w:tr>
      <w:tr w:rsidR="005B36D0" w:rsidRPr="005D721A" w14:paraId="0CAB77A2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1B1E72C" w14:textId="02973A1C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Rural with agglomeration tendency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B89D1FA" w14:textId="530CA8A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9 (0.87–0.90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1496B83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96DCB58" w14:textId="16090080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3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9 (0.88–0.90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41ECD00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5B36D0" w:rsidRPr="005D721A" w14:paraId="36AA0834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17533250" w14:textId="68C0F6DD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Rural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9193448" w14:textId="7D008A8D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6 (0.84–0.88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6F76AFF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D039D15" w14:textId="2FA7B95B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3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5 (0.84–0.86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EAE1009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5B36D0" w:rsidRPr="005D721A" w14:paraId="23E43709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28E5A141" w14:textId="0DF5CCD1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Elixhauser conditions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409920D" w14:textId="053C6670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E34CA6C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47DF140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E9CE404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5B36D0" w:rsidRPr="005D721A" w14:paraId="18A4D459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B8A29FF" w14:textId="243200F0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ngestive heart failure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52015FC" w14:textId="259FFFC4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AF8237D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5125923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BF24743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5B36D0" w:rsidRPr="005D721A" w14:paraId="33CE955F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022B332" w14:textId="0C577628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6730951" w14:textId="23931F29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63917A2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83E3FBD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7200E3A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5B36D0" w:rsidRPr="005D721A" w14:paraId="3139CF0F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896ACB2" w14:textId="020DC56C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lastRenderedPageBreak/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745303C" w14:textId="6CBA028A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4 (1.02–1.06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45835A7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1173D4F" w14:textId="55AE59B5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3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8 (1.07–1.09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397CA54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5B36D0" w:rsidRPr="005D721A" w14:paraId="6A4AE5D1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70790C3" w14:textId="0113D78E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ardiac arrythmias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1C9446D" w14:textId="24E0864D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152B222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A3A8E98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37D55A2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5B36D0" w:rsidRPr="005D721A" w14:paraId="7E71FAE8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BEF48DC" w14:textId="6682B1CE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65F6515" w14:textId="42645092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4B5AE86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2B51F40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97CA926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5B36D0" w:rsidRPr="005D721A" w14:paraId="59BAFD5F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39AE504" w14:textId="04541977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5B389E5" w14:textId="7FADBAB9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8 (0.96–1.00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3BDFA86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6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93EBE75" w14:textId="4E9B8EC9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83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0 (0.99–1.01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71D4A60" w14:textId="4730F67F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8</w:t>
            </w:r>
          </w:p>
        </w:tc>
      </w:tr>
      <w:tr w:rsidR="005B36D0" w:rsidRPr="005D721A" w14:paraId="717DA1FB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298A999C" w14:textId="216A74BD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nal failure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596FDB3" w14:textId="4CD7644D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C8FB436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FD4A639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BF9995F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5B36D0" w:rsidRPr="005D721A" w14:paraId="15EBB04E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B6297A9" w14:textId="7197810E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BBC1D88" w14:textId="088E8E05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AC5D447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CD407EC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D40B1A3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5B36D0" w:rsidRPr="005D721A" w14:paraId="428C12B9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B67F3C6" w14:textId="74256187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DD75E01" w14:textId="59B5F28D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7 (0.95–0.99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A3E12A6" w14:textId="495B7C2D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2DF22C4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.009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264E285" w14:textId="04CCB18F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1A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1 (1.00–1.03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353024D" w14:textId="174AC478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4</w:t>
            </w:r>
          </w:p>
        </w:tc>
      </w:tr>
      <w:tr w:rsidR="005B36D0" w:rsidRPr="005D721A" w14:paraId="2CA24F33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2E6FD910" w14:textId="0B151AEA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Obesity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2B71961" w14:textId="54C0D661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5554D5F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71A2CE1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2388063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5B36D0" w:rsidRPr="005D721A" w14:paraId="295BFE10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228342AE" w14:textId="40E79E20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9C52D51" w14:textId="17D0114D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C687BCE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CCBA776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BE41DE6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5B36D0" w:rsidRPr="005D721A" w14:paraId="7F76E778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79DCC0EC" w14:textId="63B5265C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92E68E1" w14:textId="0E625BB9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21 (1.19–1.23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47A5B01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9CAE7F5" w14:textId="4C2D6C41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1A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7 (1.15–1.18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831898E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5B36D0" w:rsidRPr="005D721A" w14:paraId="055A1AB4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1263E959" w14:textId="4DB6CA08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hronic pulmonary disease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F9AF376" w14:textId="466378F4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67ABBED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E1295EB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A0E658A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5B36D0" w:rsidRPr="005D721A" w14:paraId="7D1538E1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C5122A7" w14:textId="30D25CA8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CBF2E60" w14:textId="0D01800D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D63018C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80F5141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EACFA8F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5B36D0" w:rsidRPr="005D721A" w14:paraId="3AB9FCB3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9D31DA9" w14:textId="63912B56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2341689" w14:textId="6C1A56D2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8 (1.04–1.13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35156EC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303CE1F" w14:textId="27B6F2F0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1A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9 (1.07–1.11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40764FC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5B36D0" w:rsidRPr="005D721A" w14:paraId="02219938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2AFD7440" w14:textId="391C6AA8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eptic ulcer disease excluding bleeding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C20411D" w14:textId="0D23B57A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C6EA018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0AEE601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0BA9CE4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5B36D0" w:rsidRPr="005D721A" w14:paraId="58D244B1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2DDC250" w14:textId="0417A8D3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DFFAA45" w14:textId="47898D95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4340A5D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6358ECA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FB39E71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5B36D0" w:rsidRPr="005D721A" w14:paraId="65996A8C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7C6B150" w14:textId="16651978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5A22D05" w14:textId="1BAE9F09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8 (0.92–1.05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9A5CFD1" w14:textId="120AF523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2DF22C4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.60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2422426" w14:textId="1C73A2C9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1A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0 (0.97–1.04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E718F75" w14:textId="2D9E38AC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4</w:t>
            </w:r>
          </w:p>
        </w:tc>
      </w:tr>
      <w:tr w:rsidR="005B36D0" w:rsidRPr="005D721A" w14:paraId="666C369B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763567D5" w14:textId="664C1272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eight loss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9995E31" w14:textId="4DF4164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BBF55C5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AB2EA90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CDD7206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5B36D0" w:rsidRPr="005D721A" w14:paraId="3F1D29BE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8F97EC7" w14:textId="53069B29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077BDC3" w14:textId="40D71644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CB7B96E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F5D6AE0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DD9FF1F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5B36D0" w:rsidRPr="005D721A" w14:paraId="06D9C5A6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C3B7419" w14:textId="77650259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CD743ED" w14:textId="7D737EA5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8 (1.09–1.29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955B623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06C9B1A" w14:textId="7D584F34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1A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20 (1.14–1.26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1871914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5B36D0" w:rsidRPr="005D721A" w14:paraId="1088ECBB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1FF753FB" w14:textId="28090E81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sychoses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B801950" w14:textId="57A696B9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C58121E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5C20F4C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0D18284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5B36D0" w:rsidRPr="005D721A" w14:paraId="15FA4278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150EC5B0" w14:textId="4C83460C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FEE6F30" w14:textId="35FFB85A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92C798D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51D2C7E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B4089FC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5B36D0" w:rsidRPr="005D721A" w14:paraId="748D03FB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09D4302" w14:textId="5294482A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CD4B8BB" w14:textId="5563ABF3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97 (1.85–2.10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7BFAE2F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78FA43B" w14:textId="415412CF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1A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94 (1.88–2.02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C9C559B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5B36D0" w:rsidRPr="005D721A" w14:paraId="711CB911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23BD8986" w14:textId="537BA2B2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eripheral valvular disorders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0DEAADE" w14:textId="0210A1C1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94DFC0F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FA87E1A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DFA946B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5B36D0" w:rsidRPr="005D721A" w14:paraId="3CB022DD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CEB17CE" w14:textId="0A30E254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5F4A61A" w14:textId="2CAD942F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595270F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BEBC8F8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F89989A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5B36D0" w:rsidRPr="005D721A" w14:paraId="53C8C3EF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EE3EAD6" w14:textId="68EF9EE4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C3646BC" w14:textId="0BC64B12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1 (0.99–1.03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9447AF4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AC3497C" w14:textId="7D44142B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1A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5 (1.04–1.07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0E6DD69" w14:textId="19C4D9C2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&lt;</w:t>
            </w:r>
            <w:r w:rsidRPr="2DF22C4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.0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1</w:t>
            </w:r>
          </w:p>
        </w:tc>
      </w:tr>
      <w:tr w:rsidR="005B36D0" w:rsidRPr="005D721A" w14:paraId="3D4C5925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734CD94B" w14:textId="28F4363C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etastatic cancer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81189E7" w14:textId="53A26790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3E45A34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BC5CE4E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E884859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5B36D0" w:rsidRPr="005D721A" w14:paraId="1D6B911D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5942263" w14:textId="6CC60974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504BFFA" w14:textId="7BEF64EA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245A401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B5F9E6E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E4DE589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5B36D0" w:rsidRPr="005D721A" w14:paraId="59E77D8D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DB988B4" w14:textId="4A75B0DB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2AABEEE" w14:textId="461137FB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20 (1.12–1.28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B6B8F8C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B399158" w14:textId="21554EC9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1A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23 (1.19–1.28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A898CB4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5B36D0" w:rsidRPr="005D721A" w14:paraId="0F83CEBC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BFB60B2" w14:textId="692AA3B8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hematoid arthritis/collagen vascular diseases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0C871DA" w14:textId="3DF52D4A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4C473B0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CD73D28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85211DB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5B36D0" w:rsidRPr="005D721A" w14:paraId="1BA4625F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7C0309A" w14:textId="2604FBD7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E9EC369" w14:textId="3AACF5F5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BBB6711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71E6506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4166EC5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5B36D0" w:rsidRPr="005D721A" w14:paraId="47ACDA2D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7EC4079" w14:textId="720A323D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C5E9215" w14:textId="657291AF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5 (1.02–1.08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316F29E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05F46E7" w14:textId="3C00949F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1A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6 (1.05–1.08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23007ED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5B36D0" w:rsidRPr="005D721A" w14:paraId="02927A8A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2A94711" w14:textId="16C8A13B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lood loss anemia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D3ACA56" w14:textId="3437C51B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37124D9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6063835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7A72711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5B36D0" w:rsidRPr="005D721A" w14:paraId="1D92CAA2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14FD1705" w14:textId="49D339EC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873BEEC" w14:textId="18E09739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B7045D2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F90A4B3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B0B5A45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5B36D0" w:rsidRPr="005D721A" w14:paraId="2B426C17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E8D8495" w14:textId="145E6253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37459DB" w14:textId="19D6B17D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7 (0.84–1.10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1A7F875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6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95A15ED" w14:textId="4F5088A4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1A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0 (0.93–1.09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007EE00" w14:textId="1C08DFFC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2</w:t>
            </w:r>
          </w:p>
        </w:tc>
      </w:tr>
      <w:tr w:rsidR="005B36D0" w:rsidRPr="005D721A" w14:paraId="41D89009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79BB2DD4" w14:textId="7B4C1FDE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eficiency anemia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E396C06" w14:textId="7D9E11EC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BF1E876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27A5ACA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AF9F27D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5B36D0" w:rsidRPr="005D721A" w14:paraId="49A21EAB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75FFC516" w14:textId="7D95D286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C1A6EF4" w14:textId="290E4F68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D1F5DA3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875616A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A271D76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5B36D0" w:rsidRPr="005D721A" w14:paraId="32D1C3E7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F2EC8A2" w14:textId="455AE477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B7F680D" w14:textId="676B82FF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7 (1.03–1.12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1C7A413" w14:textId="13312388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2DF22C4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94A70CF" w14:textId="2C56BB8A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1A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6 (1.03–1.08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7D6B45A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5B36D0" w:rsidRPr="005D721A" w14:paraId="6E6C58F5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9CC68B1" w14:textId="2D05A50B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lcohol abuse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4553B47" w14:textId="2479F8F2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4CFDBC6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33D98FE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D234DCC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5B36D0" w:rsidRPr="005D721A" w14:paraId="7A8709A8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6A5D38E" w14:textId="30AB0B8B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D9DA4A4" w14:textId="7D75E6EE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3C20850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96C751C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0D5861E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5B36D0" w:rsidRPr="005D721A" w14:paraId="7F605D67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7A03C806" w14:textId="2655A7C8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98A6D4A" w14:textId="5A0B338A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86 (1.78–1.95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E8F8214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C77AA80" w14:textId="4B405768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1A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80 (1.76–1.84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5D4CA43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5B36D0" w:rsidRPr="005D721A" w14:paraId="2C0BA2E5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EC3F016" w14:textId="405D25BA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Hypertension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EEC3C5E" w14:textId="77ADB7AA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7D4B70B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7C93ECE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E7B5229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5B36D0" w:rsidRPr="005D721A" w14:paraId="4D9FD9AC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70B0CFA" w14:textId="6CC55055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5750747" w14:textId="6EC9914D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5A511B4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B8C9C64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C5896D9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5B36D0" w:rsidRPr="005D721A" w14:paraId="12C5DEE4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7C7BAB86" w14:textId="051AD6EB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es, uncomplicated only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86E8955" w14:textId="10DE0123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4 (0.93–0.96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397404C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C85AB89" w14:textId="73427511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1A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9 (0.98–1.00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F127957" w14:textId="2DC29BE6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3</w:t>
            </w:r>
          </w:p>
        </w:tc>
      </w:tr>
      <w:tr w:rsidR="005B36D0" w:rsidRPr="005D721A" w14:paraId="2BF01A7C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7BBA56EB" w14:textId="156CB27B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es, complicated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C0493F7" w14:textId="009EE4CF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1 (0.89–0.94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6AD3AFA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FBFCF1D" w14:textId="31BC98A5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1A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5 (0.94–0.97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C797E54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5B36D0" w:rsidRPr="005D721A" w14:paraId="4524957B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38586C6" w14:textId="74301290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aralysis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534C2D7" w14:textId="605364AA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42389FF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472C643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22CA0E0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5B36D0" w:rsidRPr="005D721A" w14:paraId="1C9B9EC0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140ECF96" w14:textId="3D9F407A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7875CF0" w14:textId="7772E175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F052115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B28B3DD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389129B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5B36D0" w:rsidRPr="005D721A" w14:paraId="762BAB61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24E16E8" w14:textId="47A95CB9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lastRenderedPageBreak/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925E872" w14:textId="73F31731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41 (1.34–1.49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E5315D5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901810A" w14:textId="57FEB202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1A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45 (1.41–1.50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9C00279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5B36D0" w:rsidRPr="005D721A" w14:paraId="08408AC9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E842A3C" w14:textId="7001BB5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ymphoma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45A96C3" w14:textId="1DA749BC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2566752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B2C29E4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84FCB8B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5B36D0" w:rsidRPr="005D721A" w14:paraId="17126565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2BBA56F0" w14:textId="0A235FD6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F18FB17" w14:textId="4E5743B1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C65726D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483F16A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4D128AD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5B36D0" w:rsidRPr="005D721A" w14:paraId="1B14D3CE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6710CB4" w14:textId="1234CCE4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7C88093" w14:textId="3BC31B73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6 (1.07–1.26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1F959AD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8381043" w14:textId="5C3EBB5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1A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8 (1.13–1.24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9D492E9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5B36D0" w:rsidRPr="005D721A" w14:paraId="66DFBD00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1CCDE177" w14:textId="6C1A5D60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rug abuse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90E538A" w14:textId="08917019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5A79679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C2D5CDA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34FC906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5B36D0" w:rsidRPr="005D721A" w14:paraId="76FE826F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7E22C985" w14:textId="3A67E29C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0629054" w14:textId="0DE2575A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047AC7F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4C71932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51E5062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5B36D0" w:rsidRPr="005D721A" w14:paraId="2ACBDBC2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687D96E" w14:textId="00D4B3D9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CDEDD6E" w14:textId="43A7A620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5 (1.06–1.25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CE1773D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39ECFD4" w14:textId="28777362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1A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6 (1.11–1.22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E97A619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5B36D0" w:rsidRPr="005D721A" w14:paraId="2481E270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1EFFD24C" w14:textId="6B6DFD59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epression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9BA70AC" w14:textId="4EF83999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0817677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8D19576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B5FC7D3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5B36D0" w:rsidRPr="005D721A" w14:paraId="3E95FEBE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D05CDC9" w14:textId="28232FFD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5D8B509" w14:textId="115524C3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5A5E5A7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A10798A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513AB0D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5B36D0" w:rsidRPr="005D721A" w14:paraId="5B3D979F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39A0764" w14:textId="13721A57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B5AA3E1" w14:textId="070DC67D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3 (1.11–1.16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F4DB4F1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672BD95" w14:textId="6ABC1C6D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1A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3 (1.11–1.14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ADFEABF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5B36D0" w:rsidRPr="005D721A" w14:paraId="3175C442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8C9AEE9" w14:textId="2DA785A5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alvular disease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4EEA0BA" w14:textId="0E0EEC19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198E3FA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3B6880B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C8E12D8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5B36D0" w:rsidRPr="005D721A" w14:paraId="054A668B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2B5C5287" w14:textId="4D0DD64F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DF6DF03" w14:textId="0479446D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2D6310F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695B8FC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8E6474F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5B36D0" w:rsidRPr="005D721A" w14:paraId="347BB9BB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139F563" w14:textId="7FF76013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24C9B0D" w14:textId="08A7673C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7 (0.94–0.99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FE5025F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C45F971" w14:textId="4478662F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1A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9 (0.98–1.00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37F44B6" w14:textId="68C82746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</w:t>
            </w:r>
          </w:p>
        </w:tc>
      </w:tr>
      <w:tr w:rsidR="005B36D0" w:rsidRPr="005D721A" w14:paraId="052B91F6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9AB169F" w14:textId="04CCD670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Hypothyroidism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9911CF2" w14:textId="678B2626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F101382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E397CBA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E72CCE7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5B36D0" w:rsidRPr="005D721A" w14:paraId="3B3F6950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BC50CF4" w14:textId="0044F4F0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38B4E40" w14:textId="163139D2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245DCD2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BFD12ED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6CC0096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5B36D0" w:rsidRPr="005D721A" w14:paraId="610FF378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79873AB6" w14:textId="619F272D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AB7EE58" w14:textId="51F3E0A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4 (0.92–0.96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D3F55FF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AEB9F4C" w14:textId="5BCD8443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1A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3 (0.92–0.94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C4AEA6B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5B36D0" w:rsidRPr="005D721A" w14:paraId="3781D74F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7928BE9A" w14:textId="1BB8F520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iver disease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BFC3250" w14:textId="1C8786B1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522FA3B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D236B32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2D459B2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5B36D0" w:rsidRPr="005D721A" w14:paraId="7E7D59A9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66F37E6" w14:textId="26E62588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B2DBCC8" w14:textId="3DFF17DF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4AFF847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311770B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010C5B3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5B36D0" w:rsidRPr="005D721A" w14:paraId="5EE62D82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72343C63" w14:textId="705CA7AE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9E5AF58" w14:textId="04A5B0DF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9 (0.96–1.01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B847BB0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9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DA45B74" w14:textId="6AF52D1B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1A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9 (0.97–1.00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55527D6" w14:textId="1F84B5AB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2</w:t>
            </w:r>
          </w:p>
        </w:tc>
      </w:tr>
      <w:tr w:rsidR="005B36D0" w:rsidRPr="005D721A" w14:paraId="7F31B5C1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15237EB8" w14:textId="7F05306C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luid and electrolyte disorders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F6CBC4D" w14:textId="19A9C21F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980BB47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C1E22DB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B2BED0C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5B36D0" w:rsidRPr="005D721A" w14:paraId="08B3EEF2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2FC8C36" w14:textId="293CFD1F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116A97F" w14:textId="4075FB61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D7134B1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9D371BA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FBEE068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5B36D0" w:rsidRPr="005D721A" w14:paraId="277EFEE1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B17CAD9" w14:textId="341C9D2E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9E26272" w14:textId="7EB7712E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1 (0.98–1.05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CE7B9E1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4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8ED24BD" w14:textId="4FC8737E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1A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6 (1.04–1.08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CA74140" w14:textId="39F89239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5B36D0" w:rsidRPr="005D721A" w14:paraId="07C05E92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2AA031A7" w14:textId="094D472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Other neurological disorders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E04D448" w14:textId="1DA2D331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A50A021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377B967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3106A06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5B36D0" w:rsidRPr="005D721A" w14:paraId="2AFF7E8D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E3392A5" w14:textId="071458AD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9F8BA36" w14:textId="56185781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60CAC24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9715A8E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CABEF13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5B36D0" w:rsidRPr="005D721A" w14:paraId="24CC692B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3D0C8FC" w14:textId="6F59BF41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6A6A81D" w14:textId="35D5FDA5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40 (1.35–1.45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28C1F8C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4216537" w14:textId="73E9D1C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1A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47 (1.44–1.50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034CDEB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5B36D0" w:rsidRPr="005D721A" w14:paraId="24A8B6DE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6EC6078" w14:textId="0016E4C9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olid tumor without metastasis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0EB6452" w14:textId="0B3CC6B3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174857D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03B86C6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6AE380A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5B36D0" w:rsidRPr="005D721A" w14:paraId="6A68F6CE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BD92FD2" w14:textId="67415DAA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77C3750" w14:textId="4236BFAC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3630201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32219CA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E4439C5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5B36D0" w:rsidRPr="005D721A" w14:paraId="2301513E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288A06F5" w14:textId="623AA239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7D13E89" w14:textId="1CAC9B28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3 (1.00–1.05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158F7B9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3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9DEA2AB" w14:textId="34D369C8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1A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9 (1.08–1.11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D132864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5B36D0" w:rsidRPr="005D721A" w14:paraId="3919EC37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76D4EEB" w14:textId="6964AFDF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ulmonary circulation disorders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4968FA5" w14:textId="4DC58092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F11516F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F929406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54592B4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5B36D0" w:rsidRPr="005D721A" w14:paraId="6FEF0567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2912CCE" w14:textId="007F8A6C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287D83E" w14:textId="7F9D4886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07F8955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F9B2190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D639243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5B36D0" w:rsidRPr="005D721A" w14:paraId="2926E7D6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C6B870C" w14:textId="402957F2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FAF445E" w14:textId="6990E7AC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3 (0.98–1.09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1DE9F0B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8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F441F3D" w14:textId="1B85EBFB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1A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3 (1.00–1.06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36F1FE2" w14:textId="45CC02BA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</w:tr>
      <w:tr w:rsidR="005B36D0" w:rsidRPr="005D721A" w14:paraId="67EC2B47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6AFF3E2" w14:textId="1735DC50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iabetes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498C233" w14:textId="6C904589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35F06FB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950471F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7C5521D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5B36D0" w:rsidRPr="005D721A" w14:paraId="0B5BCBC5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CFD1F71" w14:textId="3CEF5751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A452FA9" w14:textId="27BEC6F4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B4263AC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A8EB9DD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07D20AF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5B36D0" w:rsidRPr="005D721A" w14:paraId="25152A86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114BBE4B" w14:textId="1A473840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es, uncomplicated only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BA4F126" w14:textId="14FAA412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1 (1.08–1.14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1C41B90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E1149B9" w14:textId="38CDAB8E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1A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3 (1.11–1.14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8461EB7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5B36D0" w:rsidRPr="005D721A" w14:paraId="634D9196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18F5082" w14:textId="441DF617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es, complicated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80D1A91" w14:textId="1A5D2978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2 (1.09–1.16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9C0F5E1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6307D4E" w14:textId="01350F5B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1A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5 (1.13–1.17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D43F652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5B36D0" w:rsidRPr="005D721A" w14:paraId="480278D9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BE21940" w14:textId="7E7D7C91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agulopathy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1D7139D" w14:textId="186A9C3E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3184BFF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631BFE0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D9AD5A2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5B36D0" w:rsidRPr="005D721A" w14:paraId="5AE649E6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F3FCECB" w14:textId="16ED9DE6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1E3043C" w14:textId="7D4ACBE4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D263EC0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D693FBF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9BF4C7E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5B36D0" w:rsidRPr="005D721A" w14:paraId="6C937E7B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7E0886FC" w14:textId="0F955FD8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FADEB5F" w14:textId="093C1A72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8 (0.94–1.02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E2B8E27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9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0FC2957" w14:textId="586FE9B3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1A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0 (0.98–1.03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4CAA11D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77</w:t>
            </w:r>
          </w:p>
        </w:tc>
      </w:tr>
      <w:tr w:rsidR="005B36D0" w:rsidRPr="005D721A" w14:paraId="142F34BF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07ED53D" w14:textId="105E2FA2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Four conditions as defined by the AOK Research Institute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1682BEE" w14:textId="66EAA4CC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46A39A1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E5DE0F7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28C1C87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5B36D0" w:rsidRPr="005D721A" w14:paraId="78A91A9D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4ABD62A" w14:textId="66AC33CF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rthrosis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20744B9" w14:textId="56830142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BE45609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6ED6E0A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DA33159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5B36D0" w:rsidRPr="005D721A" w14:paraId="02190D27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F14F215" w14:textId="4B94010B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A6EFFD6" w14:textId="3A628411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F595F86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8D8D52B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176B560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5B36D0" w:rsidRPr="005D721A" w14:paraId="25676A13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7E3D373C" w14:textId="7062593D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61A4C84" w14:textId="46B6E736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1 (0.99–1.02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9F6120A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46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2212896" w14:textId="7D5C531C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563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5 (1.04–1.06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D1EE5EB" w14:textId="67F6FB32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5B36D0" w:rsidRPr="005D721A" w14:paraId="18804BF1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BC0057A" w14:textId="7C4AEC71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hronic obstructive pulmonary disease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B5D1E91" w14:textId="76C2ADDC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E6A54FB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819DBF6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3185BA3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5B36D0" w:rsidRPr="005D721A" w14:paraId="7BEDCB8A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60CAC53" w14:textId="604C1C1F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CEE1A38" w14:textId="57FC97D2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5709CA1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A11D555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931F0C0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5B36D0" w:rsidRPr="005D721A" w14:paraId="7D4D1ABE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58037EA" w14:textId="3C79D62D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CA66C82" w14:textId="4A1C260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2 (1.07–1.17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79DAF56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E3F4818" w14:textId="4BE0A142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563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6 (1.13–1.19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CBD82BB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5B36D0" w:rsidRPr="005D721A" w14:paraId="37A7F3E2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7EB0E3CE" w14:textId="6F474530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lastRenderedPageBreak/>
              <w:t>Asthma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207F0EC" w14:textId="528AB8BA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5B257FD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595D339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FD4F42B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5B36D0" w:rsidRPr="005D721A" w14:paraId="6DAB4F1F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C85CFCD" w14:textId="686B021D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143EBE9" w14:textId="0864B530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5BE1612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D867157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9B70799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5B36D0" w:rsidRPr="005D721A" w14:paraId="03EF9FF4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79439A8" w14:textId="7BC2E853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0075098" w14:textId="5F6545A8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3 (0.90–0.97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3ABCCA2" w14:textId="6F84A500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2DF22C4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7B1E857" w14:textId="4A4B6918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1A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2 (0.90–0.94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F2B1C76" w14:textId="7796E64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5B36D0" w:rsidRPr="005D721A" w14:paraId="7A0A5811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B37880B" w14:textId="60E1287B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genital heart disease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AD81940" w14:textId="41E0BCFC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F4D7C45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FD47629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4C5F9BB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5B36D0" w:rsidRPr="005D721A" w14:paraId="406F1AF4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0EFF901" w14:textId="3E6A2BBF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9E17BE8" w14:textId="6A4E12A4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A5B7DAC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600B686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4670D1E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5B36D0" w:rsidRPr="005D721A" w14:paraId="435134D2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8E25686" w14:textId="1A3FAED9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169E16E" w14:textId="10C11B4B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6 (0.94–0.98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5F9E3D2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FA81C46" w14:textId="601D6243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563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0 (0.99–1.01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F51770F" w14:textId="3C530176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2DF22C4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79</w:t>
            </w:r>
          </w:p>
        </w:tc>
      </w:tr>
      <w:tr w:rsidR="005B36D0" w:rsidRPr="005D721A" w14:paraId="6A2A76CB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503AE7B" w14:textId="22E6D764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Typical geriatric conditions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D6422E0" w14:textId="5F1341DA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59AA2E6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2F2F523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DB3149C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5B36D0" w:rsidRPr="005D721A" w14:paraId="53C4F933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58A3533" w14:textId="4E420618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ecubitus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7A1C2694" w14:textId="708AEEC1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2500FDFE" w14:textId="6D5BA9B8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5971DFB" w14:textId="0AF96DCB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516611C8" w14:textId="6F7F8AB6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5B36D0" w:rsidRPr="005D721A" w14:paraId="1FD2F8F3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E437883" w14:textId="096F3518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69907AC" w14:textId="3D7ABBB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77C82BC5" w14:textId="28803519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299865D4" w14:textId="26B9D45D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56874E48" w14:textId="4214CB9A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5B36D0" w:rsidRPr="005D721A" w14:paraId="0373E591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13E55E51" w14:textId="67B114BB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7BA53F1E" w14:textId="32D3A84A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28 (1.09–1.49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D734E9F" w14:textId="4B38DA31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2DF22C4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.002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5D65FB1" w14:textId="472EBB80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B563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36 (1.23–1.49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C21B044" w14:textId="78E724BB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5B36D0" w:rsidRPr="005D721A" w14:paraId="22F7BCAB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E69CE11" w14:textId="20EC3AED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continence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03A9C62" w14:textId="41029569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338E11A0" w14:textId="06568A41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2B40B501" w14:textId="416592B2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C6CBF67" w14:textId="6FA25361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5B36D0" w:rsidRPr="005D721A" w14:paraId="5363301F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9F4EB7D" w14:textId="2A8F58E7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50DB57B" w14:textId="56790142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9F7DC7E" w14:textId="7B322D65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53F92C65" w14:textId="09AE026B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928F59C" w14:textId="739F6F1D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5B36D0" w:rsidRPr="005D721A" w14:paraId="145317F4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1990B9EE" w14:textId="6BD00B94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F39F5EC" w14:textId="4676A27C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4 (0.96–1.13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D9C1E5A" w14:textId="5044435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9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247C374" w14:textId="530B7B71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B563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4 (0.99–1.09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76221380" w14:textId="188B99A8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</w:t>
            </w:r>
          </w:p>
        </w:tc>
      </w:tr>
      <w:tr w:rsidR="005B36D0" w:rsidRPr="005D721A" w14:paraId="411072E4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1DE8FA4A" w14:textId="22E57A6E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railty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52CAA842" w14:textId="13CDCB2E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3A5C3CB" w14:textId="31D6AD94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56DA9A1" w14:textId="313BB3BF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5B114853" w14:textId="1B65F383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5B36D0" w:rsidRPr="005D721A" w14:paraId="6444D705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08C20D1" w14:textId="22C50248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2F146D65" w14:textId="64349855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3DB589FE" w14:textId="50C4EE7D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5E2D3AC6" w14:textId="5BD651E5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8349500" w14:textId="4810A06C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5B36D0" w:rsidRPr="005D721A" w14:paraId="10515D70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596E56B" w14:textId="2F2453D7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3FF9D998" w14:textId="40E72E18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22 (0.79–1.90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F1D82F1" w14:textId="7FE026E8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7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7C9E3238" w14:textId="2190A27C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B563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2 (0.75–1.38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5BF9918B" w14:textId="4784D0F4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2</w:t>
            </w:r>
          </w:p>
        </w:tc>
      </w:tr>
      <w:tr w:rsidR="005B36D0" w:rsidRPr="005D721A" w14:paraId="2B9D57B5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225CDEAC" w14:textId="6AFF834F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High risk of complications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C7A404C" w14:textId="52102D80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9015657" w14:textId="0E724D6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734F5B0D" w14:textId="67EEDFF4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664FF27" w14:textId="741BC203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5B36D0" w:rsidRPr="005D721A" w14:paraId="1BC39210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C50A243" w14:textId="0681C657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E3A7ABE" w14:textId="2228780B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3483A982" w14:textId="0592045C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9E8C7C4" w14:textId="595B8BF4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24492E2" w14:textId="2814EE94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5B36D0" w:rsidRPr="005D721A" w14:paraId="612BEA37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8794425" w14:textId="6BE5E6A6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38C73EDD" w14:textId="46115C90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2 (1.00–1.05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EC386F7" w14:textId="2318CE04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9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D1F1AF4" w14:textId="41E0E19F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B563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2 (1.00–1.03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5D5A02D7" w14:textId="5183FF4E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</w:t>
            </w:r>
          </w:p>
        </w:tc>
      </w:tr>
      <w:tr w:rsidR="005B36D0" w:rsidRPr="005D721A" w14:paraId="6E803D2B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2ED1655" w14:textId="2363E3B2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mmobility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CC52056" w14:textId="51BA5A51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17673B5" w14:textId="682AEC5B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E720A0F" w14:textId="690AB298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7F8CA94" w14:textId="6EC3CFE0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5B36D0" w:rsidRPr="005D721A" w14:paraId="2E324F8B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FEB1F34" w14:textId="3AC316C7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8B79DAC" w14:textId="0197CDAB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7289D7C" w14:textId="37B9DA76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3FACBBC" w14:textId="19E3F7CA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2766CF7A" w14:textId="59A5B3C8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5B36D0" w:rsidRPr="005D721A" w14:paraId="1EA55AB0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9F471CA" w14:textId="638A6BC3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5B224144" w14:textId="44EEF0B9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6 (0.90–1.51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C2EA944" w14:textId="1D95C6B8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5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66339E9" w14:textId="2AEDF8A4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B563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8 (0.83–1.15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7B17A15" w14:textId="25953FC3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0</w:t>
            </w:r>
          </w:p>
        </w:tc>
      </w:tr>
      <w:tr w:rsidR="005B36D0" w:rsidRPr="005D721A" w14:paraId="67625406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D95949C" w14:textId="6A3ABEAB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gnitive deficits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894CA5C" w14:textId="133F9013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F23FCA6" w14:textId="37FD80B6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73B497B" w14:textId="64BE4C1C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87EE69F" w14:textId="6362EA2A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5B36D0" w:rsidRPr="005D721A" w14:paraId="3CBAA5E2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09FCAF7" w14:textId="391BF44B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23E6A75" w14:textId="080A17BE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F86E324" w14:textId="063D7838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449C7AB" w14:textId="4FEFD5F6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5D7DC34F" w14:textId="3EF02013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5B36D0" w:rsidRPr="005D721A" w14:paraId="34645D49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BF3B4C0" w14:textId="0DEEFA0B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5F7AB66D" w14:textId="1D0B4D59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36 (1.25–1.47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1B55FF3" w14:textId="55A31E01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77B735E1" w14:textId="1EEE56F9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B563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43 (1.36–1.51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A9AEC34" w14:textId="7142C075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5B36D0" w:rsidRPr="005D721A" w14:paraId="4836CCF3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FCB1887" w14:textId="78BC3BBA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edication-associated problems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95B7D8F" w14:textId="438DAE1B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5EC87BB" w14:textId="72DDD6FD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26099EF" w14:textId="2AA6832A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EFE2DFC" w14:textId="480CB5C8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5B36D0" w:rsidRPr="005D721A" w14:paraId="3C86B036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0EDEE1C" w14:textId="514A713A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79616D27" w14:textId="28DE391F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29A55A12" w14:textId="70423466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8F3B81E" w14:textId="665CBD5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8EB0E0D" w14:textId="0ED88F38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5B36D0" w:rsidRPr="005D721A" w14:paraId="7CC4A453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4B6448A" w14:textId="3F2A571D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622D6E5" w14:textId="24FB1E4E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1 (0.83–1.01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519AC969" w14:textId="50C64A56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7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57FE1F67" w14:textId="09185335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B563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7 (0.92–1.02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B0793F9" w14:textId="24007ED8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6</w:t>
            </w:r>
          </w:p>
        </w:tc>
      </w:tr>
      <w:tr w:rsidR="005B36D0" w:rsidRPr="005D721A" w14:paraId="1FE779DC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47C5A4B" w14:textId="42A13DA4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ain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EE1016F" w14:textId="6B7E14C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3900CDC6" w14:textId="6C85FE6A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E581F10" w14:textId="009FDC74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5AC5937" w14:textId="0A8738EF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5B36D0" w:rsidRPr="005D721A" w14:paraId="5C05F253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2D8C570" w14:textId="623AC76A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E3AAF76" w14:textId="30D558D2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7C6A00BB" w14:textId="03BD4B1B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2E0B483B" w14:textId="3BA3391D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1DED109" w14:textId="7FD2E68C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5B36D0" w:rsidRPr="005D721A" w14:paraId="1966BF39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9EB26DA" w14:textId="387ABC5F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B2E52DD" w14:textId="58E380F8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2 (0.98–1.07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B2DCAAA" w14:textId="2AD78A8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6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240EFE54" w14:textId="07F90D04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B563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5 (1.02–1.08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E3F9C94" w14:textId="40EB6D42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2DF22C4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.001</w:t>
            </w:r>
          </w:p>
        </w:tc>
      </w:tr>
      <w:tr w:rsidR="005B36D0" w:rsidRPr="005D721A" w14:paraId="3D148AA8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01D573A" w14:textId="3375BBD3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ensibility disorders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5C29F16" w14:textId="0B2C35BF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65DDD5D" w14:textId="35975F35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2410BC15" w14:textId="7C43BD20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310C39DC" w14:textId="2292FEBF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5B36D0" w:rsidRPr="005D721A" w14:paraId="4EB2DB30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2F051ED5" w14:textId="691ADB06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581831C9" w14:textId="3F5B92B1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333AD54B" w14:textId="37176C04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80F49FB" w14:textId="4324E170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D96010C" w14:textId="78E95615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5B36D0" w:rsidRPr="005D721A" w14:paraId="4DACC360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38217DD" w14:textId="3C817440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3E8F9242" w14:textId="2A986003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7 (1.00–1.14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24EAD54E" w14:textId="32A81AA6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4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7D61A6B5" w14:textId="6025F580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B563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8 (1.04–1.13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26455A7A" w14:textId="3051126B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5B36D0" w:rsidRPr="005D721A" w14:paraId="70F1B701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EF96F3B" w14:textId="66CF8A54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oss of hearing and sight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77D01788" w14:textId="1F630FE4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523BE90" w14:textId="7D2213EB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31BF1A5C" w14:textId="65783483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B630634" w14:textId="226A5CD6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5B36D0" w:rsidRPr="005D721A" w14:paraId="77B071FC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7C9D7FB" w14:textId="240F44BD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4069176" w14:textId="313C50FD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B070528" w14:textId="71FBC3A3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52ECBA15" w14:textId="482CD498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5EAB9643" w14:textId="7AE4B1CB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5B36D0" w:rsidRPr="005D721A" w14:paraId="2396206C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5F0EE74" w14:textId="63552822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711D518" w14:textId="3285AC23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1 (0.96–1.06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228E000" w14:textId="4D298A10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4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B3CCA5F" w14:textId="647BCA69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B563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2 (0.99–1.05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762C7BCB" w14:textId="5255B72C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4</w:t>
            </w:r>
          </w:p>
        </w:tc>
      </w:tr>
      <w:tr w:rsidR="005B36D0" w:rsidRPr="005D721A" w14:paraId="70A201A1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D18C422" w14:textId="4FF7AF51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isk of falling and vertigo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51668482" w14:textId="00D0606E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4F64EAF" w14:textId="048BC34F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1C81408" w14:textId="767D9C1B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53B562F4" w14:textId="5C565166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5B36D0" w:rsidRPr="005D721A" w14:paraId="03955827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26E1C087" w14:textId="5EC3599E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2257946" w14:textId="5A065B8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2AA289A" w14:textId="40F2361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7DCC32AA" w14:textId="4D131134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DC0AC0E" w14:textId="6F87D194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5B36D0" w:rsidRPr="005D721A" w14:paraId="0C0E1229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E56545D" w14:textId="6A866150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3637316" w14:textId="488004DD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0 (0.95–1.04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942DF31" w14:textId="724773EA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9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DDE65E0" w14:textId="3FE2F59A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B563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2 (0.99–1.04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7F70F2D" w14:textId="5CEF188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6</w:t>
            </w:r>
          </w:p>
        </w:tc>
      </w:tr>
      <w:tr w:rsidR="005B36D0" w:rsidRPr="005D721A" w14:paraId="18C37A89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7D800EA" w14:textId="5E4E719A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elayed convalescence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2DB5616" w14:textId="5EE06986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3823D66" w14:textId="06D61B42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5A14671B" w14:textId="543D0F84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5BC46780" w14:textId="7CE40FBF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5B36D0" w:rsidRPr="005D721A" w14:paraId="1449D9C1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D5025D0" w14:textId="11F0B11B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E4095DD" w14:textId="67FB8B9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2EC20CB0" w14:textId="38270F33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7B965B1" w14:textId="7DC373EF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E7EDF4F" w14:textId="4E439D59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5B36D0" w:rsidRPr="005D721A" w14:paraId="0BE0372E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uto"/>
            </w:tcBorders>
            <w:vAlign w:val="bottom"/>
          </w:tcPr>
          <w:p w14:paraId="5122CA31" w14:textId="465CDC1B" w:rsidR="005B36D0" w:rsidRPr="005D721A" w:rsidRDefault="005B36D0" w:rsidP="005B36D0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EA3D9" w14:textId="12F82D30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77 (0.50–1.20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06F89" w14:textId="55EA3359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5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FF59A" w14:textId="76093178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563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2 (0.79–1.32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E0A5B" w14:textId="0D7F734B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6</w:t>
            </w:r>
          </w:p>
        </w:tc>
      </w:tr>
      <w:tr w:rsidR="005B36D0" w:rsidRPr="005D721A" w14:paraId="110998A9" w14:textId="77777777" w:rsidTr="2DF22C4B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04D7D" w14:textId="79CE6234" w:rsidR="005B36D0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4B01F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579BD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E4BF9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58F5C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5B36D0" w:rsidRPr="005D721A" w14:paraId="7E912964" w14:textId="77777777" w:rsidTr="2DF22C4B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A3699" w14:textId="7D9A5C79" w:rsidR="005B36D0" w:rsidRPr="008B61E1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C73E8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75610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3BCC8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DF3DD" w14:textId="77777777" w:rsidR="005B36D0" w:rsidRPr="005D721A" w:rsidRDefault="005B36D0" w:rsidP="005B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</w:tbl>
    <w:p w14:paraId="16435114" w14:textId="77777777" w:rsidR="005D721A" w:rsidRPr="008B61E1" w:rsidRDefault="005D721A" w:rsidP="0092584E">
      <w:pPr>
        <w:rPr>
          <w:rFonts w:ascii="Times New Roman" w:hAnsi="Times New Roman" w:cs="Times New Roman"/>
          <w:sz w:val="24"/>
          <w:szCs w:val="24"/>
        </w:rPr>
      </w:pPr>
    </w:p>
    <w:sectPr w:rsidR="005D721A" w:rsidRPr="008B61E1" w:rsidSect="00E45D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55966A" w14:textId="77777777" w:rsidR="009D4479" w:rsidRDefault="009D4479" w:rsidP="009D4479">
      <w:pPr>
        <w:spacing w:after="0" w:line="240" w:lineRule="auto"/>
      </w:pPr>
      <w:r>
        <w:separator/>
      </w:r>
    </w:p>
  </w:endnote>
  <w:endnote w:type="continuationSeparator" w:id="0">
    <w:p w14:paraId="550B0EF3" w14:textId="77777777" w:rsidR="009D4479" w:rsidRDefault="009D4479" w:rsidP="009D44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5C867E" w14:textId="77777777" w:rsidR="009D4479" w:rsidRDefault="009D4479" w:rsidP="009D4479">
      <w:pPr>
        <w:spacing w:after="0" w:line="240" w:lineRule="auto"/>
      </w:pPr>
      <w:r>
        <w:separator/>
      </w:r>
    </w:p>
  </w:footnote>
  <w:footnote w:type="continuationSeparator" w:id="0">
    <w:p w14:paraId="200847F2" w14:textId="77777777" w:rsidR="009D4479" w:rsidRDefault="009D4479" w:rsidP="009D44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MIR Aging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vvrwdtnea5dzets5u52a9ytrtwwx9esrrv&quot;&gt;BAL_Literatur&lt;record-ids&gt;&lt;item&gt;160&lt;/item&gt;&lt;/record-ids&gt;&lt;/item&gt;&lt;/Libraries&gt;"/>
  </w:docVars>
  <w:rsids>
    <w:rsidRoot w:val="00A82B63"/>
    <w:rsid w:val="000208DC"/>
    <w:rsid w:val="0003527E"/>
    <w:rsid w:val="000476E7"/>
    <w:rsid w:val="0006673F"/>
    <w:rsid w:val="002408DB"/>
    <w:rsid w:val="00396615"/>
    <w:rsid w:val="003B1FB3"/>
    <w:rsid w:val="003F5382"/>
    <w:rsid w:val="004D3F60"/>
    <w:rsid w:val="005B36D0"/>
    <w:rsid w:val="005D721A"/>
    <w:rsid w:val="00601569"/>
    <w:rsid w:val="00603D77"/>
    <w:rsid w:val="006162BF"/>
    <w:rsid w:val="00641303"/>
    <w:rsid w:val="00683B9D"/>
    <w:rsid w:val="006B559D"/>
    <w:rsid w:val="0073113B"/>
    <w:rsid w:val="007A7688"/>
    <w:rsid w:val="00844A00"/>
    <w:rsid w:val="008565E4"/>
    <w:rsid w:val="00860D2B"/>
    <w:rsid w:val="008B61E1"/>
    <w:rsid w:val="008F68EC"/>
    <w:rsid w:val="0092584E"/>
    <w:rsid w:val="00925E70"/>
    <w:rsid w:val="00995B74"/>
    <w:rsid w:val="009D4479"/>
    <w:rsid w:val="00A200F2"/>
    <w:rsid w:val="00A82B63"/>
    <w:rsid w:val="00AA25CF"/>
    <w:rsid w:val="00AB47AD"/>
    <w:rsid w:val="00B0752B"/>
    <w:rsid w:val="00B56398"/>
    <w:rsid w:val="00BA1577"/>
    <w:rsid w:val="00BE2F2F"/>
    <w:rsid w:val="00BF2C66"/>
    <w:rsid w:val="00CA51AB"/>
    <w:rsid w:val="00D245FB"/>
    <w:rsid w:val="00D70E48"/>
    <w:rsid w:val="00D81AFB"/>
    <w:rsid w:val="00D96CB4"/>
    <w:rsid w:val="00E45DBB"/>
    <w:rsid w:val="00EA25E4"/>
    <w:rsid w:val="00EC790E"/>
    <w:rsid w:val="00F853D6"/>
    <w:rsid w:val="02AD4AE8"/>
    <w:rsid w:val="14112B6B"/>
    <w:rsid w:val="1EA14003"/>
    <w:rsid w:val="2DF22C4B"/>
    <w:rsid w:val="30419EFD"/>
    <w:rsid w:val="39342C7F"/>
    <w:rsid w:val="43A96F4D"/>
    <w:rsid w:val="43FE1F44"/>
    <w:rsid w:val="49BFE8FE"/>
    <w:rsid w:val="51EBC069"/>
    <w:rsid w:val="529CCA8B"/>
    <w:rsid w:val="5572D879"/>
    <w:rsid w:val="621B5841"/>
    <w:rsid w:val="6794D2B1"/>
    <w:rsid w:val="68C8D45F"/>
    <w:rsid w:val="6A7D34DA"/>
    <w:rsid w:val="7EA4D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5E2BAA"/>
  <w15:chartTrackingRefBased/>
  <w15:docId w15:val="{5BEC4BDE-9EC1-452E-8AEC-FCDB75065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rsid w:val="00A82B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normaltextrun">
    <w:name w:val="normaltextrun"/>
    <w:basedOn w:val="Absatz-Standardschriftart"/>
    <w:rsid w:val="00A82B63"/>
  </w:style>
  <w:style w:type="character" w:customStyle="1" w:styleId="eop">
    <w:name w:val="eop"/>
    <w:basedOn w:val="Absatz-Standardschriftart"/>
    <w:rsid w:val="00A82B63"/>
  </w:style>
  <w:style w:type="paragraph" w:customStyle="1" w:styleId="EndNoteBibliographyTitle">
    <w:name w:val="EndNote Bibliography Title"/>
    <w:basedOn w:val="Standard"/>
    <w:link w:val="EndNoteBibliographyTitleZchn"/>
    <w:rsid w:val="00AB47A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B47A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B47A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AB47AD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AB47AD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B47AD"/>
    <w:rPr>
      <w:color w:val="605E5C"/>
      <w:shd w:val="clear" w:color="auto" w:fill="E1DFDD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9D4479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9D4479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9D4479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9D4479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D4479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9D4479"/>
    <w:rPr>
      <w:vertAlign w:val="superscript"/>
    </w:rPr>
  </w:style>
  <w:style w:type="character" w:styleId="BesuchterLink">
    <w:name w:val="FollowedHyperlink"/>
    <w:basedOn w:val="Absatz-Standardschriftart"/>
    <w:uiPriority w:val="99"/>
    <w:semiHidden/>
    <w:unhideWhenUsed/>
    <w:rsid w:val="005D721A"/>
    <w:rPr>
      <w:color w:val="954F72"/>
      <w:u w:val="single"/>
    </w:rPr>
  </w:style>
  <w:style w:type="paragraph" w:customStyle="1" w:styleId="msonormal0">
    <w:name w:val="msonormal"/>
    <w:basedOn w:val="Standard"/>
    <w:rsid w:val="005D72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41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03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283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70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735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20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942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82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58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35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003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15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582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02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44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91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833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11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286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570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582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3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309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69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531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16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290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68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904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44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844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4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321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64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861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94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218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5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54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24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35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79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769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20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18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05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08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275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02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931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218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89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202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86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206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295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12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896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81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17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26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382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54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97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8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41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84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464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20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577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598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984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71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298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6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278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180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320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22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704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37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475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52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246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50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648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97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481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17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038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08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032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83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353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277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209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1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3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02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332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24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88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91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63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89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133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945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329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9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368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7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391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026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095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99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1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994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489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79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718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24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49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17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962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61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815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05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35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00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236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98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24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517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945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02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840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8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778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45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77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77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574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01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709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77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899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89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539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62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726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04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937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08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721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70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359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13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101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64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624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395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44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65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89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480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91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535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66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415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99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394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43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624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53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148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25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064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412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581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47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325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63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618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35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618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608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52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16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336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50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277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82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793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80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633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88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776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54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201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16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877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16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891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480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965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25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705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92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266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97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240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833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053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59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174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47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445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33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431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75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420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07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447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76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813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65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528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40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129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30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277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736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110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39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569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352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960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30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064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99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424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46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609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8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676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364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321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98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234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52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590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16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387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81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189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48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142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12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262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311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500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01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656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22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982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73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711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05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526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53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815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13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019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48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906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83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906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773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759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26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095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89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369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364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448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34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922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11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672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30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458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2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206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97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496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38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841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86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10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37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402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350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562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25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422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94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690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90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292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26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121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71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853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87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506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4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056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18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393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7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756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812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50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98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235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822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70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696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65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810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768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38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87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438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12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217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09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866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63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150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89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3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92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180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00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988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05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216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5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264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94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209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76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533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4890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9527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93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942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92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45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16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853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2046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4264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902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49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099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13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846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26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061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7202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40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207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2009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79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05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865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6440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0346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9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070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17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161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584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997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73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781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94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274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00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88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746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00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9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326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503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46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194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36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224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48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030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55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389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40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091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20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10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609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774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02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965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40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746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34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551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3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049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72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466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02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432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85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818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16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651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79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744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14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27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11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011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48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473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84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977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5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789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01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193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26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127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906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371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52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354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07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09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865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863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60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852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468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114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67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10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005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543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14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108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00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39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60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787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16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917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89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518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353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466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70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41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41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94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832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524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38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271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69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527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76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33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76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668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93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415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39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979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90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386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54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551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92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83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43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07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86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4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7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39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915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367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153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96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670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55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635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09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122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86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999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3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652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26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767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39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644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943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497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600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210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6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595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0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996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86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932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986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827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91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257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20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180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06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563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94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256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766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354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7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477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14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651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44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609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96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013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19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678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63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533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87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911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55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443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49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632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52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859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96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471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9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171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67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476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08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937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69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017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34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991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24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611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81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539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55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101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9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119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58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24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35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710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470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96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63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605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83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085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59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163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62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421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79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795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053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427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7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060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48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36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43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69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1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083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07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412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5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565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32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265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6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543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52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951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42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89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13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423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88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874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80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301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06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495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94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846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26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78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394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564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7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756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62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642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41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966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57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448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61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740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26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485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87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051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4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048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43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120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59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777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6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454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38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167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02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454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58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108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53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528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448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053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656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57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32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05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536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92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81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6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445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863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25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270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67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767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87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045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95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928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48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358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88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164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677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858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344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075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79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060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30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006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890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569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74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549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12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799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29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451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61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390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87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809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38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862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52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592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55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337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68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64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89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440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07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460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57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191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70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909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70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861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89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498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90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819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73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220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81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514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72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839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1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894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702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177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07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883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40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700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431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379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32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328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57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587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899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113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94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779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77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609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087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580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05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419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71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151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63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12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96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757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5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032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170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071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20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393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62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644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7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796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64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09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65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17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26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411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85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232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31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066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23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332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08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2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82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958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61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623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3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520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55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71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03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638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837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302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19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939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67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04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26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717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04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140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68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619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51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187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11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49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85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38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15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878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674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803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41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122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53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667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7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712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51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651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62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877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98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198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95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992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048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2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7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27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960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55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412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093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493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20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195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0572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510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090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242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85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20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948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815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94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703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56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043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01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79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44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007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2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378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3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724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91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603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16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023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0692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730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95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602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95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076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50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927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3424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6217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1629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08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430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92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958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29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88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799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9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736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08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4455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83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61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913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28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47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721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84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605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84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816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06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799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0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324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31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744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05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743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3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725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13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51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562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57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35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40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21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03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029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8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744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554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349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46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42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73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427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67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024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45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45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94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197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63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212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254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010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81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47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23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223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52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252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46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02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6178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6174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544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984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66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046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35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341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577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099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6112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60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237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74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614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77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686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540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26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451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825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7422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17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956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0995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20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95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903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86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811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34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550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6503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97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87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332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29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436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00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807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29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203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79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791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088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45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728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00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601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94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929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36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509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35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433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06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622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37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206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830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559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790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810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5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371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628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55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45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06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01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466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10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548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730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371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70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522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112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458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00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943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46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259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99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456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835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851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25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803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29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907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4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047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50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949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68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620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1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522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906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89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58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013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63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182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34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707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41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828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69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223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69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641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37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579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63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491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21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202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28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041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41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6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62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612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14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332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55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550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057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961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39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690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36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580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99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533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029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217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945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213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09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61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26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238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08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174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77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40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474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855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924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995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39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165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83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846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56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855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04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704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39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187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55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90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454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01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457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48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029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74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922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65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070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759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281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1908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649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097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806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9973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401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68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992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63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455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696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220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658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993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15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5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91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743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84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444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44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896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889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001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96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7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76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224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675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91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530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6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064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88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417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19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908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45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514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742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176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64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543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08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027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07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563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93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938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37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9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15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969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275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065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67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192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274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108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52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893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37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61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24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123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60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171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31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918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251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89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035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496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191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93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223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06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41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63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369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29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016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72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232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21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211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25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428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97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127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16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552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28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619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39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042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53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923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04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339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21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320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154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279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365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285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49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670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25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826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82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859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33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105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432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008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16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431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2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137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13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96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7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354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402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866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01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643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7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755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07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844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26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202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3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991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98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467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54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8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30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186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784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165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62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328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39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168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53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518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29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06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90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80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30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363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514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677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05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818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42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018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44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667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35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529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70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97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52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401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09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751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79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286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47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898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05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712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542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107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62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115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8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731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52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635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258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523fd96-9d64-4893-8509-e5fa657b5c03">
      <Terms xmlns="http://schemas.microsoft.com/office/infopath/2007/PartnerControls"/>
    </lcf76f155ced4ddcb4097134ff3c332f>
    <TaxCatchAll xmlns="63f81bbc-a8f8-4acd-b57b-6786cad1054f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51A07C2708674697A45E185B6C80D6" ma:contentTypeVersion="11" ma:contentTypeDescription="Create a new document." ma:contentTypeScope="" ma:versionID="c2f9b4695ed4dcae9f9172352275d372">
  <xsd:schema xmlns:xsd="http://www.w3.org/2001/XMLSchema" xmlns:xs="http://www.w3.org/2001/XMLSchema" xmlns:p="http://schemas.microsoft.com/office/2006/metadata/properties" xmlns:ns2="f523fd96-9d64-4893-8509-e5fa657b5c03" xmlns:ns3="63f81bbc-a8f8-4acd-b57b-6786cad1054f" targetNamespace="http://schemas.microsoft.com/office/2006/metadata/properties" ma:root="true" ma:fieldsID="a759f837b9a3b2fa1a58fdf9e25a7e76" ns2:_="" ns3:_="">
    <xsd:import namespace="f523fd96-9d64-4893-8509-e5fa657b5c03"/>
    <xsd:import namespace="63f81bbc-a8f8-4acd-b57b-6786cad1054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23fd96-9d64-4893-8509-e5fa657b5c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2375ea7b-1eef-4e91-915e-32e4cb5a9c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f81bbc-a8f8-4acd-b57b-6786cad1054f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870633a3-9961-4834-a46c-13c187a0381f}" ma:internalName="TaxCatchAll" ma:showField="CatchAllData" ma:web="63f81bbc-a8f8-4acd-b57b-6786cad1054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66D5275-9A93-4040-9868-9FC868B0F43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3420FB2-1971-420A-A330-3796C59021B6}">
  <ds:schemaRefs>
    <ds:schemaRef ds:uri="http://schemas.microsoft.com/office/2006/metadata/properties"/>
    <ds:schemaRef ds:uri="http://schemas.microsoft.com/office/infopath/2007/PartnerControls"/>
    <ds:schemaRef ds:uri="f523fd96-9d64-4893-8509-e5fa657b5c03"/>
    <ds:schemaRef ds:uri="63f81bbc-a8f8-4acd-b57b-6786cad1054f"/>
  </ds:schemaRefs>
</ds:datastoreItem>
</file>

<file path=customXml/itemProps3.xml><?xml version="1.0" encoding="utf-8"?>
<ds:datastoreItem xmlns:ds="http://schemas.openxmlformats.org/officeDocument/2006/customXml" ds:itemID="{F7DEFF23-F727-4C53-BAF6-E2D57A5B609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73DD9CB-257F-4DB3-8F3F-F22029BF37F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23fd96-9d64-4893-8509-e5fa657b5c03"/>
    <ds:schemaRef ds:uri="63f81bbc-a8f8-4acd-b57b-6786cad105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92</Words>
  <Characters>7513</Characters>
  <Application>Microsoft Office Word</Application>
  <DocSecurity>0</DocSecurity>
  <Lines>62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denius, Till</dc:creator>
  <cp:keywords/>
  <dc:description/>
  <cp:lastModifiedBy>Baldenius, Till</cp:lastModifiedBy>
  <cp:revision>6</cp:revision>
  <dcterms:created xsi:type="dcterms:W3CDTF">2026-03-13T13:25:00Z</dcterms:created>
  <dcterms:modified xsi:type="dcterms:W3CDTF">2026-04-08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51A07C2708674697A45E185B6C80D6</vt:lpwstr>
  </property>
  <property fmtid="{D5CDD505-2E9C-101B-9397-08002B2CF9AE}" pid="3" name="MediaServiceImageTags">
    <vt:lpwstr/>
  </property>
</Properties>
</file>